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11"/>
        <w:tblW w:w="8585" w:type="dxa"/>
        <w:tblCellSpacing w:w="1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3"/>
        <w:gridCol w:w="488"/>
        <w:gridCol w:w="611"/>
        <w:gridCol w:w="649"/>
        <w:gridCol w:w="772"/>
        <w:gridCol w:w="637"/>
        <w:gridCol w:w="625"/>
        <w:gridCol w:w="514"/>
        <w:gridCol w:w="637"/>
        <w:gridCol w:w="625"/>
        <w:gridCol w:w="673"/>
        <w:gridCol w:w="514"/>
        <w:gridCol w:w="601"/>
        <w:gridCol w:w="38"/>
      </w:tblGrid>
      <w:tr w:rsidR="00772A63" w:rsidRPr="00E451A5" w14:paraId="4C6DD73C" w14:textId="77777777" w:rsidTr="00772A63">
        <w:trPr>
          <w:trHeight w:val="292"/>
          <w:tblCellSpacing w:w="11" w:type="dxa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FE75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731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1BF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rus species</w:t>
            </w:r>
          </w:p>
        </w:tc>
      </w:tr>
      <w:tr w:rsidR="00772A63" w:rsidRPr="00E451A5" w14:paraId="2E123B45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6EB38" w14:textId="77777777" w:rsidR="00772A63" w:rsidRPr="00E451A5" w:rsidRDefault="00772A63" w:rsidP="00772A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95B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PV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72A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BoV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4CB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Buf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B13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ChPV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6A2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SCV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DAE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CoV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826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CV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06F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KoV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833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NoV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1D1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stV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9B7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RV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547F" w14:textId="77777777" w:rsidR="00772A63" w:rsidRPr="00772A63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72A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PV</w:t>
            </w:r>
            <w:r w:rsidRPr="00772A6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  <w:r w:rsidRPr="00772A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772A63" w:rsidRPr="00E451A5" w14:paraId="065B9DDF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337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17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E3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9E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B0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BE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E70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9D5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82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2C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C9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48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1D3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72A63" w:rsidRPr="00E451A5" w14:paraId="3426DCC3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8EA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5A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2F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CE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D2C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6F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66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33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203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1B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F4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85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FD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5D7006CF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FB02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513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4D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B1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03A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B5A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7FA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A7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3C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C7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0A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FB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85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1BAD2534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38F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1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A8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46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D7B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9F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D39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B85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F12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D95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6F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963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685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97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23EC8800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D7E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2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E0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8C6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835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843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E8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44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2D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E0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BC6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70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57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49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1915C90E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2BBC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CE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F3F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0F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625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B3A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8C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89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02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29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79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AB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38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55D46232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EB56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2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67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B17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8E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FF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F8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32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B19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AC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457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47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52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0AB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6F696A6B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AF4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16F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A4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12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6E6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3C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6DC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60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97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E54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7B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85E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05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0922B90E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7246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2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46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DBF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7D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71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79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A0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BD4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E2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73D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0D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EEE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FF1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236DCC75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66F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4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9A9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9D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0B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3F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F80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99C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4F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1EA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035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51E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22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10C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624A7D00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B63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6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885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11A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300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043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6D2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7C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D1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EE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315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AE6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80C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0FD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3D1007D2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74B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07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AED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92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0CF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138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296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A0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447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D7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4B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90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F8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7E4C9A9E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959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EC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5A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9FB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043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94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532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F8A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FCD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74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3E3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D0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9E6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772A63" w:rsidRPr="00E451A5" w14:paraId="202169EB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61E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D8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B0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BF0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30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1A1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DB4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9C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AE1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161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A8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44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6D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048FF208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1EAF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FE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199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AF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0E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C6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830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DD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57F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958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E1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EF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DB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2C712BC9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13E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42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53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B2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6B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A5A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E49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7F2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A9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FB7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36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CFE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4F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086A01DE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7B04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F66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4B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74D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E83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7CB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14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71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D9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81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82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B3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E8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44C5C0A3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4D2E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1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CC0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2A9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FB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80B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A68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06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4B7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F1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16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DF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07A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18E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7B168DAC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6F0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2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A5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1DD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99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12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CD8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E81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D1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D1A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C53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A5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C7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D8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1112B821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0D0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QD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F2D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322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40D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C5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54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C89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18F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2E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45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0A2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ED6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7373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4E75B4C5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A0E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FA2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67F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48F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3D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87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12D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AC4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24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FA7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EA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7D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FA56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1B254E03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967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3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41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8C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5CDA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FC2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24E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9A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0AE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88DD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3BD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BE5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31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9D4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72A63" w:rsidRPr="00E451A5" w14:paraId="1C87CB8E" w14:textId="77777777" w:rsidTr="00772A63">
        <w:trPr>
          <w:gridAfter w:val="1"/>
          <w:trHeight w:val="211"/>
          <w:tblCellSpacing w:w="11" w:type="dxa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9452" w14:textId="77777777" w:rsidR="00772A63" w:rsidRPr="004A48CA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A48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YT4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CF59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871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4E4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B42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4FC0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32AC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B39F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AB02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65A2B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19C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FF8A8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0731" w14:textId="77777777" w:rsidR="00772A63" w:rsidRPr="00E451A5" w:rsidRDefault="00772A63" w:rsidP="00772A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51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B7AFCA4" w14:textId="03E0706E" w:rsidR="00200418" w:rsidRPr="00A010AA" w:rsidRDefault="004E1505" w:rsidP="00327E00">
      <w:pPr>
        <w:jc w:val="center"/>
        <w:rPr>
          <w:rFonts w:ascii="Times New Roman" w:hAnsi="Times New Roman" w:cs="Times New Roman"/>
          <w:color w:val="444444"/>
          <w:sz w:val="20"/>
          <w:szCs w:val="20"/>
          <w:shd w:val="clear" w:color="auto" w:fill="FFFFFF"/>
        </w:rPr>
      </w:pPr>
      <w:r w:rsidRPr="00D8097D">
        <w:rPr>
          <w:rFonts w:ascii="Times New Roman" w:hAnsi="Times New Roman" w:cs="Times New Roman"/>
          <w:b/>
          <w:bCs/>
          <w:color w:val="444444"/>
          <w:sz w:val="20"/>
          <w:szCs w:val="20"/>
          <w:shd w:val="clear" w:color="auto" w:fill="FFFFFF"/>
        </w:rPr>
        <w:t>Table S</w:t>
      </w:r>
      <w:r w:rsidR="008C75F5" w:rsidRPr="00D8097D">
        <w:rPr>
          <w:rFonts w:ascii="Times New Roman" w:hAnsi="Times New Roman" w:cs="Times New Roman"/>
          <w:b/>
          <w:bCs/>
          <w:color w:val="444444"/>
          <w:sz w:val="20"/>
          <w:szCs w:val="20"/>
          <w:shd w:val="clear" w:color="auto" w:fill="FFFFFF"/>
        </w:rPr>
        <w:t>3</w:t>
      </w:r>
      <w:r w:rsidR="00A055E1" w:rsidRPr="00D8097D">
        <w:rPr>
          <w:rFonts w:ascii="Times New Roman" w:hAnsi="Times New Roman" w:cs="Times New Roman"/>
          <w:b/>
          <w:bCs/>
          <w:color w:val="444444"/>
          <w:sz w:val="20"/>
          <w:szCs w:val="20"/>
          <w:shd w:val="clear" w:color="auto" w:fill="FFFFFF"/>
        </w:rPr>
        <w:t>.</w:t>
      </w:r>
      <w:r w:rsidR="00327E00" w:rsidRPr="00A010A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etection of diarrhea-associated viruses in 51 feline fecal samples.</w:t>
      </w:r>
    </w:p>
    <w:p w14:paraId="4E0B7B2A" w14:textId="77777777" w:rsidR="00200418" w:rsidRPr="00E451A5" w:rsidRDefault="00200418">
      <w:pPr>
        <w:rPr>
          <w:rFonts w:ascii="Arial" w:hAnsi="Arial" w:cs="Arial"/>
          <w:color w:val="444444"/>
          <w:sz w:val="18"/>
          <w:szCs w:val="18"/>
          <w:shd w:val="clear" w:color="auto" w:fill="FFFFFF"/>
        </w:rPr>
      </w:pPr>
    </w:p>
    <w:sectPr w:rsidR="00200418" w:rsidRPr="00E45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3B01B" w14:textId="77777777" w:rsidR="0092210D" w:rsidRDefault="0092210D" w:rsidP="00C426BA">
      <w:r>
        <w:separator/>
      </w:r>
    </w:p>
  </w:endnote>
  <w:endnote w:type="continuationSeparator" w:id="0">
    <w:p w14:paraId="2F1C7467" w14:textId="77777777" w:rsidR="0092210D" w:rsidRDefault="0092210D" w:rsidP="00C42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62FBD" w14:textId="77777777" w:rsidR="0092210D" w:rsidRDefault="0092210D" w:rsidP="00C426BA">
      <w:r>
        <w:separator/>
      </w:r>
    </w:p>
  </w:footnote>
  <w:footnote w:type="continuationSeparator" w:id="0">
    <w:p w14:paraId="016011BC" w14:textId="77777777" w:rsidR="0092210D" w:rsidRDefault="0092210D" w:rsidP="00C42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6F"/>
    <w:rsid w:val="00015515"/>
    <w:rsid w:val="00197015"/>
    <w:rsid w:val="00200418"/>
    <w:rsid w:val="00327E00"/>
    <w:rsid w:val="003C01CF"/>
    <w:rsid w:val="00413445"/>
    <w:rsid w:val="00467962"/>
    <w:rsid w:val="004800A0"/>
    <w:rsid w:val="004A48CA"/>
    <w:rsid w:val="004E1505"/>
    <w:rsid w:val="00537ED8"/>
    <w:rsid w:val="0054490B"/>
    <w:rsid w:val="005562CD"/>
    <w:rsid w:val="005B19AF"/>
    <w:rsid w:val="00706A29"/>
    <w:rsid w:val="00721762"/>
    <w:rsid w:val="00745A59"/>
    <w:rsid w:val="00772A63"/>
    <w:rsid w:val="007942A2"/>
    <w:rsid w:val="007A1C4A"/>
    <w:rsid w:val="008C75F5"/>
    <w:rsid w:val="0092210D"/>
    <w:rsid w:val="00982ACB"/>
    <w:rsid w:val="00A010AA"/>
    <w:rsid w:val="00A055E1"/>
    <w:rsid w:val="00A507B2"/>
    <w:rsid w:val="00AC02AC"/>
    <w:rsid w:val="00BD421A"/>
    <w:rsid w:val="00BE2636"/>
    <w:rsid w:val="00C426BA"/>
    <w:rsid w:val="00CF6EBF"/>
    <w:rsid w:val="00D8097D"/>
    <w:rsid w:val="00E451A5"/>
    <w:rsid w:val="00F5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636E4"/>
  <w15:chartTrackingRefBased/>
  <w15:docId w15:val="{F189C47E-BC23-45AF-9801-81BA65A00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6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6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6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</dc:creator>
  <cp:keywords/>
  <dc:description/>
  <cp:lastModifiedBy>晶宇 王</cp:lastModifiedBy>
  <cp:revision>22</cp:revision>
  <dcterms:created xsi:type="dcterms:W3CDTF">2023-07-15T05:43:00Z</dcterms:created>
  <dcterms:modified xsi:type="dcterms:W3CDTF">2023-11-13T09:52:00Z</dcterms:modified>
</cp:coreProperties>
</file>